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44A" w:rsidRDefault="00A2044A" w:rsidP="00A2044A">
      <w:pPr>
        <w:pStyle w:val="Heading2"/>
      </w:pPr>
      <w:r>
        <w:t>S1 Table | Re</w:t>
      </w:r>
      <w:bookmarkStart w:id="0" w:name="_GoBack"/>
      <w:bookmarkEnd w:id="0"/>
      <w:r>
        <w:t>peat Content</w:t>
      </w:r>
    </w:p>
    <w:p w:rsidR="00A2044A" w:rsidRDefault="00A2044A" w:rsidP="00A2044A">
      <w:r>
        <w:t>The repeat content did not substantially differ between genome assemblies</w:t>
      </w:r>
    </w:p>
    <w:tbl>
      <w:tblPr>
        <w:tblStyle w:val="ListTable3Accent4"/>
        <w:tblW w:w="0" w:type="auto"/>
        <w:jc w:val="center"/>
        <w:tblLook w:val="04A0" w:firstRow="1" w:lastRow="0" w:firstColumn="1" w:lastColumn="0" w:noHBand="0" w:noVBand="1"/>
      </w:tblPr>
      <w:tblGrid>
        <w:gridCol w:w="989"/>
        <w:gridCol w:w="785"/>
        <w:gridCol w:w="848"/>
        <w:gridCol w:w="543"/>
        <w:gridCol w:w="933"/>
      </w:tblGrid>
      <w:tr w:rsidR="00A2044A" w:rsidRPr="00A2044A" w:rsidTr="00A20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epeat class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Old count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New count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Delta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Delta%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proofErr w:type="spellStart"/>
            <w:r w:rsidRPr="00A2044A">
              <w:rPr>
                <w:sz w:val="14"/>
              </w:rPr>
              <w:t>Subtelomeric</w:t>
            </w:r>
            <w:proofErr w:type="spellEnd"/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2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25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64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9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.20764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1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8718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8724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6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068816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2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7662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7717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55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726945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3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413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413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00707414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4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537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559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1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.01711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ibosomal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Y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0070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0087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6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0419259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Other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 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ELSA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428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431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0991687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MOLLY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921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929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8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168655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PIXIE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861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863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059567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1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394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383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0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248043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2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385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410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4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567741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3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905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942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7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962794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3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0625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0639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3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126108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3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876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882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6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76484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3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661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3677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6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45066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5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564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586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2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869735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7765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7764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00180083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R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6398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6267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30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795219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4953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4785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68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.12815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1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653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653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00237081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12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481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490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9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386894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2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35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234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0485673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2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841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8248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16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584219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64053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63844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20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045038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3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506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5107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.789422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4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31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31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0</w:t>
            </w:r>
          </w:p>
        </w:tc>
      </w:tr>
      <w:tr w:rsidR="00A2044A" w:rsidRPr="00A2044A" w:rsidTr="00A204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sz w:val="14"/>
              </w:rPr>
              <w:t>X9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320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431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9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0.208333</w:t>
            </w:r>
          </w:p>
        </w:tc>
      </w:tr>
      <w:tr w:rsidR="00A2044A" w:rsidRPr="00A2044A" w:rsidTr="00A20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2044A" w:rsidRPr="00A2044A" w:rsidRDefault="00A2044A" w:rsidP="00644522">
            <w:pPr>
              <w:rPr>
                <w:sz w:val="14"/>
              </w:rPr>
            </w:pPr>
            <w:r w:rsidRPr="00A2044A">
              <w:rPr>
                <w:i/>
                <w:iCs/>
                <w:sz w:val="14"/>
              </w:rPr>
              <w:t>Sum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280561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2279946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-615</w:t>
            </w:r>
          </w:p>
        </w:tc>
        <w:tc>
          <w:tcPr>
            <w:tcW w:w="0" w:type="auto"/>
            <w:hideMark/>
          </w:tcPr>
          <w:p w:rsidR="00A2044A" w:rsidRPr="00A2044A" w:rsidRDefault="00A2044A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A2044A">
              <w:rPr>
                <w:sz w:val="14"/>
              </w:rPr>
              <w:t>10.239207</w:t>
            </w:r>
          </w:p>
        </w:tc>
      </w:tr>
    </w:tbl>
    <w:p w:rsidR="00A2044A" w:rsidRDefault="00A2044A" w:rsidP="00A2044A"/>
    <w:p w:rsidR="00327FB9" w:rsidRDefault="00327FB9"/>
    <w:sectPr w:rsidR="0032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44A"/>
    <w:rsid w:val="00070E40"/>
    <w:rsid w:val="00327FB9"/>
    <w:rsid w:val="005935B0"/>
    <w:rsid w:val="00A2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44A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4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044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A2044A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44A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4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044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A2044A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>Curtin University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James Hane</cp:lastModifiedBy>
  <cp:revision>1</cp:revision>
  <dcterms:created xsi:type="dcterms:W3CDTF">2015-09-01T02:23:00Z</dcterms:created>
  <dcterms:modified xsi:type="dcterms:W3CDTF">2015-09-01T02:23:00Z</dcterms:modified>
</cp:coreProperties>
</file>